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A94" w:rsidRPr="003A2DE4" w:rsidRDefault="00763A94" w:rsidP="00763A94">
      <w:pPr>
        <w:rPr>
          <w:rFonts w:ascii="Times New Roman" w:hAnsi="Times New Roman" w:cs="Times New Roman"/>
          <w:sz w:val="24"/>
          <w:szCs w:val="24"/>
        </w:rPr>
      </w:pPr>
      <w:r w:rsidRPr="002446F2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Association between change in UFOV performance and change in other outcome measures.</w:t>
      </w:r>
    </w:p>
    <w:tbl>
      <w:tblPr>
        <w:tblW w:w="9879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3544"/>
        <w:gridCol w:w="2747"/>
        <w:gridCol w:w="1196"/>
        <w:gridCol w:w="1196"/>
        <w:gridCol w:w="1196"/>
      </w:tblGrid>
      <w:tr w:rsidR="00763A94" w:rsidRPr="003A2DE4" w:rsidTr="00BF2B5E">
        <w:trPr>
          <w:trHeight w:val="315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rameter Estimate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763A94" w:rsidRPr="003A2DE4" w:rsidTr="00BF2B5E">
        <w:trPr>
          <w:trHeight w:val="354"/>
        </w:trPr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2DE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400EB8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400EB8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bCs/>
                <w:sz w:val="24"/>
                <w:szCs w:val="24"/>
              </w:rPr>
              <w:t>Maze Test chang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(ref 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Sex (ref. femal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Pre-Post Interv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1 x UFOV ch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2 x UFOV ch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Centred baseline Maz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Centred baseline UFOV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bCs/>
                <w:sz w:val="24"/>
                <w:szCs w:val="24"/>
              </w:rPr>
              <w:t>Hazard Perception chang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(ref 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Sex (ref. femal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Pre-Post Interv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1 x UFOV ch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2 x UFOV ch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Centred baseline HP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Centred baseline UFOV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bCs/>
                <w:sz w:val="24"/>
                <w:szCs w:val="24"/>
              </w:rPr>
              <w:t>Cars RT chang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(ref 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Sex (ref. female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Pre-Post Interv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1 x UFOV ch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Group 2 x UFOV ch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Centred baseline Cars R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763A94" w:rsidRPr="00515097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Centred baseline UFOV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763A94" w:rsidRPr="00515097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097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763A94" w:rsidRPr="003A2DE4" w:rsidTr="00BF2B5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63A94" w:rsidRPr="003A2DE4" w:rsidRDefault="00763A94" w:rsidP="00BF2B5E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63A94" w:rsidRDefault="00763A94" w:rsidP="00763A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2DE4">
        <w:rPr>
          <w:rFonts w:ascii="Times New Roman" w:hAnsi="Times New Roman" w:cs="Times New Roman"/>
          <w:i/>
          <w:sz w:val="24"/>
          <w:szCs w:val="24"/>
        </w:rPr>
        <w:t>Note:</w:t>
      </w:r>
      <w:r w:rsidRPr="003A2D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s use robust estimation. Reference for Group is controls, reference for Sex is females. Group 1 is Intervention, Group 2 Controls. Change scores are difference between baseline and follow-up test scores. All dependant variable units are in seconds and UFOV change is in milliseconds</w:t>
      </w:r>
      <w:r w:rsidRPr="003A2DE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63A94" w:rsidRDefault="00763A94" w:rsidP="00763A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63A94" w:rsidRDefault="00763A94" w:rsidP="00763A94">
      <w:pPr>
        <w:rPr>
          <w:rFonts w:ascii="Times New Roman" w:hAnsi="Times New Roman" w:cs="Times New Roman"/>
          <w:sz w:val="24"/>
          <w:szCs w:val="24"/>
        </w:rPr>
      </w:pPr>
      <w:r w:rsidRPr="00AE3F32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B223C6">
        <w:rPr>
          <w:rFonts w:ascii="Times New Roman" w:hAnsi="Times New Roman" w:cs="Times New Roman"/>
          <w:b/>
          <w:sz w:val="24"/>
          <w:szCs w:val="24"/>
        </w:rPr>
        <w:t xml:space="preserve"> Caption</w:t>
      </w:r>
      <w:bookmarkStart w:id="0" w:name="_GoBack"/>
      <w:bookmarkEnd w:id="0"/>
      <w:r w:rsidRPr="00AE3F3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nadjusted change in performance on the Maze test, HPT and Cars RT tests as a function of UFOV change and group.</w:t>
      </w:r>
    </w:p>
    <w:p w:rsidR="00763A94" w:rsidRPr="00486BDF" w:rsidRDefault="00763A94" w:rsidP="00763A94">
      <w:pPr>
        <w:rPr>
          <w:rFonts w:ascii="Times New Roman" w:hAnsi="Times New Roman" w:cs="Times New Roman"/>
          <w:sz w:val="24"/>
          <w:szCs w:val="24"/>
        </w:rPr>
      </w:pPr>
      <w:r w:rsidRPr="00486BDF">
        <w:rPr>
          <w:rFonts w:ascii="Times New Roman" w:hAnsi="Times New Roman" w:cs="Times New Roman"/>
          <w:sz w:val="24"/>
          <w:szCs w:val="24"/>
        </w:rPr>
        <w:br w:type="page"/>
      </w:r>
    </w:p>
    <w:sectPr w:rsidR="00763A94" w:rsidRPr="00486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F42"/>
    <w:rsid w:val="006038BC"/>
    <w:rsid w:val="00763A94"/>
    <w:rsid w:val="00B223C6"/>
    <w:rsid w:val="00C34BF7"/>
    <w:rsid w:val="00F2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E73A0-0C56-47DD-A9B6-5FC13BFA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4FFDB1-4EEF-492F-BD48-2A2A79D58D6B}"/>
</file>

<file path=customXml/itemProps2.xml><?xml version="1.0" encoding="utf-8"?>
<ds:datastoreItem xmlns:ds="http://schemas.openxmlformats.org/officeDocument/2006/customXml" ds:itemID="{B8073B54-4900-4E5D-B603-FDDC2E5A1186}"/>
</file>

<file path=customXml/itemProps3.xml><?xml version="1.0" encoding="utf-8"?>
<ds:datastoreItem xmlns:ds="http://schemas.openxmlformats.org/officeDocument/2006/customXml" ds:itemID="{877E8149-EBB0-4670-AA60-4621665F39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5</Words>
  <Characters>1229</Characters>
  <Application>Microsoft Office Word</Application>
  <DocSecurity>0</DocSecurity>
  <Lines>10</Lines>
  <Paragraphs>2</Paragraphs>
  <ScaleCrop>false</ScaleCrop>
  <Company>The Australian National University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Ranmalee Eramudugolla</cp:lastModifiedBy>
  <cp:revision>4</cp:revision>
  <dcterms:created xsi:type="dcterms:W3CDTF">2016-12-21T06:03:00Z</dcterms:created>
  <dcterms:modified xsi:type="dcterms:W3CDTF">2016-12-2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